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690"/>
        <w:tblW w:w="124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320"/>
        <w:gridCol w:w="1436"/>
        <w:gridCol w:w="1387"/>
        <w:gridCol w:w="1838"/>
        <w:gridCol w:w="1200"/>
        <w:gridCol w:w="1200"/>
      </w:tblGrid>
      <w:tr w:rsidR="00CC1A4F" w:rsidRPr="00CC1A4F" w:rsidTr="00D150E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CC1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lucos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ructosamin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CC1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riglyceride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Total </w:t>
            </w:r>
            <w:proofErr w:type="spellStart"/>
            <w:r w:rsidRPr="00CC1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holester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DL-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LDL-c</w:t>
            </w:r>
          </w:p>
        </w:tc>
      </w:tr>
      <w:tr w:rsidR="00CC1A4F" w:rsidRPr="00CC1A4F" w:rsidTr="00D150E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Kit </w:t>
            </w:r>
            <w:proofErr w:type="spellStart"/>
            <w:r w:rsidRPr="00CC1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ferenc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0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11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03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1001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41023</w:t>
            </w:r>
          </w:p>
        </w:tc>
      </w:tr>
      <w:tr w:rsidR="00CC1A4F" w:rsidRPr="00CC1A4F" w:rsidTr="00D150E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CC1A4F" w:rsidRPr="00CC1A4F" w:rsidTr="00D150E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CC1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ccording</w:t>
            </w:r>
            <w:proofErr w:type="spellEnd"/>
            <w:r w:rsidRPr="00CC1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to </w:t>
            </w:r>
            <w:proofErr w:type="spellStart"/>
            <w:r w:rsidRPr="00CC1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anufacturer’s</w:t>
            </w:r>
            <w:proofErr w:type="spellEnd"/>
            <w:r w:rsidRPr="00CC1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CC1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nstruction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CC1A4F" w:rsidRPr="00CC1A4F" w:rsidTr="00D150E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tection</w:t>
            </w:r>
            <w:proofErr w:type="spellEnd"/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mi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709 mg/</w:t>
            </w:r>
            <w:proofErr w:type="spellStart"/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L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 µmol/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 mg/</w:t>
            </w:r>
            <w:proofErr w:type="spellStart"/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L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0 mg/</w:t>
            </w:r>
            <w:proofErr w:type="spellStart"/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 mg/</w:t>
            </w:r>
            <w:proofErr w:type="spellStart"/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 mg/</w:t>
            </w:r>
            <w:proofErr w:type="spellStart"/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L</w:t>
            </w:r>
            <w:proofErr w:type="spellEnd"/>
          </w:p>
        </w:tc>
      </w:tr>
      <w:tr w:rsidR="00CC1A4F" w:rsidRPr="00CC1A4F" w:rsidTr="00D150E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V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ra-ass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%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B104B5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B104B5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4</w:t>
            </w:r>
          </w:p>
        </w:tc>
      </w:tr>
      <w:tr w:rsidR="00CC1A4F" w:rsidRPr="00CC1A4F" w:rsidTr="00D150E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V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-</w:t>
            </w:r>
            <w:proofErr w:type="spellStart"/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ssay</w:t>
            </w:r>
            <w:proofErr w:type="spellEnd"/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 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CC1A4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1A4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2318DF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A4F" w:rsidRPr="00CC1A4F" w:rsidRDefault="00B104B5" w:rsidP="00D1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97</w:t>
            </w:r>
          </w:p>
        </w:tc>
      </w:tr>
      <w:tr w:rsidR="00CC1A4F" w:rsidRPr="00B104B5" w:rsidTr="00D150E8">
        <w:trPr>
          <w:trHeight w:val="300"/>
        </w:trPr>
        <w:tc>
          <w:tcPr>
            <w:tcW w:w="1249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C1A4F" w:rsidRPr="00CC1A4F" w:rsidRDefault="00CC1A4F" w:rsidP="00D15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C1A4F">
              <w:rPr>
                <w:rFonts w:ascii="Times New Roman" w:hAnsi="Times New Roman" w:cs="Times New Roman"/>
                <w:noProof/>
                <w:lang w:val="en-US"/>
              </w:rPr>
              <w:t>HDL-c: high-density lipoprotein cholesterol, LDL-c: low-density lipoprotein cholesterol.</w:t>
            </w:r>
          </w:p>
        </w:tc>
      </w:tr>
    </w:tbl>
    <w:p w:rsidR="00B034EB" w:rsidRPr="00CC1A4F" w:rsidRDefault="00D150E8">
      <w:pPr>
        <w:rPr>
          <w:lang w:val="en-US"/>
        </w:rPr>
      </w:pPr>
      <w:r w:rsidRPr="004C2408">
        <w:rPr>
          <w:rFonts w:ascii="Times New Roman" w:hAnsi="Times New Roman" w:cs="Times New Roman"/>
          <w:b/>
          <w:lang w:val="en-US"/>
        </w:rPr>
        <w:t>Reliability criteria</w:t>
      </w:r>
      <w:r>
        <w:rPr>
          <w:rFonts w:ascii="Times New Roman" w:hAnsi="Times New Roman" w:cs="Times New Roman"/>
          <w:b/>
          <w:lang w:val="en-US"/>
        </w:rPr>
        <w:t xml:space="preserve"> for biochemical plasma assays.</w:t>
      </w:r>
      <w:bookmarkStart w:id="0" w:name="_GoBack"/>
      <w:bookmarkEnd w:id="0"/>
    </w:p>
    <w:sectPr w:rsidR="00B034EB" w:rsidRPr="00CC1A4F" w:rsidSect="00CC1A4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G3NDAzt7AwtbAwszRR0lEKTi0uzszPAykwrgUACsqgzCwAAAA="/>
  </w:docVars>
  <w:rsids>
    <w:rsidRoot w:val="00CC1A4F"/>
    <w:rsid w:val="002318DF"/>
    <w:rsid w:val="00B034EB"/>
    <w:rsid w:val="00B104B5"/>
    <w:rsid w:val="00CC1A4F"/>
    <w:rsid w:val="00D1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F254FF3-EBEA-43EE-A411-0C9AD0AEF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3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9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ázquez Gómez</dc:creator>
  <cp:keywords/>
  <dc:description/>
  <cp:lastModifiedBy>Marta Vázquez Gómez</cp:lastModifiedBy>
  <cp:revision>3</cp:revision>
  <dcterms:created xsi:type="dcterms:W3CDTF">2017-11-10T12:31:00Z</dcterms:created>
  <dcterms:modified xsi:type="dcterms:W3CDTF">2017-11-12T21:26:00Z</dcterms:modified>
</cp:coreProperties>
</file>